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7579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abbreviation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plicon sequences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CACs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TCTGGGAGAAGAGTGGCTACAATACTGTTGAGTGGGTCCGTTATATTACCAAAGCTGGCTCTTATGAGATTAGGTGCTAGAGACTGGAAATGTTGCTGAGACTATAGATGCCTTAAAATGGGTGGCGATTGAAATATTTGTACGTCTATTTTTCTAAGGATTTGAATGGTGGCT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EF-1α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TTGTGCCGTCCTCATTATTGACTCCACCACTGGAGGTTTTGAAGCTGGTATTTCTAAGGATGGTCAGACCCGTG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GAPDH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ACCGACTTCATTGGTGACAGCAGGTCTAGTATATTTGATGCCAAGGCTGGAATTGCATTGAATGACAATTTTGTGAAACTTGTCTCTTGGTATGACAACGAGTGGGGCTACAGTTCCCGTGTGGTTGACCTGATTGTCCACATCGCATCT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His3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GCTCTTCGAGGACACCAATCTGTGCGCCATTCACGCCAAGAGAGTCACCATCATGCCCAAGGATATCCAGCTCGCTCGGAGGATCAGAGGCGAGAGGGCTT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saH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GCTCTGAAACCAAGGCCATGGCTTCTCTAGCAACCTTAGCTGCTGTTCAACCAGTCAACATCAAGGGCCTTGGTGGAAGCTCCCTAACAGGAACAAAGCTTGCTATCAAGCCCACTCGCCAGAGCCTAAGGTCCAAAAACTTCAGGACTGGTGCTGTG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P2A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GAGCCACTCTATCCGATTGCTGTCTTAATTGATGAGCTTAAAAATGAAGATATTCAGCTCCGGCTGAACTCGATCCGCCGGCTCTCTACGATTGCGCGTGCGCTTGGAGAGGAGAGGACCAGGAAGGAGCTGATTCCTTTTCTCAGCGAGAACAATGACGA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Sand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AGGATTGCAGGATTCGTATTGAAGTGGTCCTTTTGAAGTCAAATGTTCTTAGCGAAGTTCAGAGATCCATGCTAGATGGAGGGATGCATGTTGAAGATTTGCCTACCGATCCATTACCTCGTTCTGGAACTTTATCTCCACATCTGGGSSAACCCAGAGATTCTCTTGAGAGTCTCAAAGAACCATTTGTTGGCATTGGTGGT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Ubq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CGAAGATCCAGGACAAGGAGGGGATCCCACCGGACCAGCAGAGGTTGATCTTTGCAGGAAAGCAGCTGGAGGATGGCCGCACTCTTGCTGACTACAACATCCAGAAGGAGTCCACCCTTCACCTTGTCCTCCGTCTCCGCGGTGGTGCTTTCTGAGGAATGAAAAAGCCC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5:56:00Z</dcterms:created>
  <dc:creator>itqb</dc:creator>
  <dc:description/>
  <cp:keywords/>
  <dc:language>en-US</dc:language>
  <cp:lastModifiedBy>itqb</cp:lastModifiedBy>
  <dcterms:modified xsi:type="dcterms:W3CDTF">2012-03-16T15:57:00Z</dcterms:modified>
  <cp:revision>1</cp:revision>
  <dc:subject/>
  <dc:title/>
</cp:coreProperties>
</file>